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02A2" w:rsidRPr="00460D43" w:rsidRDefault="006954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1D2ACD" w:rsidRPr="001D2AC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1D2ACD" w:rsidRPr="001D2ACD">
        <w:rPr>
          <w:rFonts w:ascii="Times New Roman" w:hAnsi="Times New Roman" w:cs="Times New Roman"/>
          <w:b/>
          <w:sz w:val="24"/>
          <w:szCs w:val="24"/>
        </w:rPr>
        <w:t>1</w:t>
      </w:r>
      <w:r w:rsidR="00F95C22" w:rsidRPr="00460D4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95C22" w:rsidRPr="00460D43">
        <w:rPr>
          <w:rFonts w:ascii="Times New Roman" w:hAnsi="Times New Roman" w:cs="Times New Roman"/>
          <w:sz w:val="24"/>
          <w:szCs w:val="24"/>
        </w:rPr>
        <w:t>Primers used in this study.</w:t>
      </w:r>
    </w:p>
    <w:tbl>
      <w:tblPr>
        <w:tblW w:w="6737" w:type="pct"/>
        <w:jc w:val="center"/>
        <w:tblLayout w:type="fixed"/>
        <w:tblLook w:val="04A0" w:firstRow="1" w:lastRow="0" w:firstColumn="1" w:lastColumn="0" w:noHBand="0" w:noVBand="1"/>
      </w:tblPr>
      <w:tblGrid>
        <w:gridCol w:w="1936"/>
        <w:gridCol w:w="2626"/>
        <w:gridCol w:w="6630"/>
      </w:tblGrid>
      <w:tr w:rsidR="005A3623" w:rsidRPr="00460D43" w:rsidTr="00492AD1">
        <w:trPr>
          <w:trHeight w:val="405"/>
          <w:jc w:val="center"/>
        </w:trPr>
        <w:tc>
          <w:tcPr>
            <w:tcW w:w="86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623" w:rsidRPr="004C04FB" w:rsidRDefault="005A3623" w:rsidP="00492A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plication</w:t>
            </w:r>
          </w:p>
        </w:tc>
        <w:tc>
          <w:tcPr>
            <w:tcW w:w="117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623" w:rsidRPr="004C04FB" w:rsidRDefault="005A3623" w:rsidP="00492A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296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623" w:rsidRPr="004C04FB" w:rsidRDefault="005A3623" w:rsidP="00492A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imer sequence 5‘→3’</w:t>
            </w:r>
          </w:p>
        </w:tc>
      </w:tr>
      <w:tr w:rsidR="005A3623" w:rsidRPr="00460D43" w:rsidTr="00492AD1">
        <w:trPr>
          <w:trHeight w:val="280"/>
          <w:jc w:val="center"/>
        </w:trPr>
        <w:tc>
          <w:tcPr>
            <w:tcW w:w="8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3623" w:rsidRPr="004C04FB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bcelluer</w:t>
            </w:r>
            <w:proofErr w:type="spellEnd"/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ocalization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3623" w:rsidRPr="004C04FB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COMT1-InFu-GFP-BamHI-F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3623" w:rsidRPr="004C04FB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GCTCGGTACCCGGGGATCCATGGGTTCAACCGGCG</w:t>
            </w:r>
          </w:p>
        </w:tc>
      </w:tr>
      <w:tr w:rsidR="005A3623" w:rsidRPr="00460D43" w:rsidTr="00492AD1">
        <w:trPr>
          <w:trHeight w:val="280"/>
          <w:jc w:val="center"/>
        </w:trPr>
        <w:tc>
          <w:tcPr>
            <w:tcW w:w="86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A3623" w:rsidRPr="004C04FB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3623" w:rsidRPr="004C04FB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COMT1-InFu-GFP-SalI-R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3623" w:rsidRPr="004C04FB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CCCTTGCTCACCATGTCGACAAGCTTTTTAATGAATTCCATAATATATG</w:t>
            </w:r>
          </w:p>
        </w:tc>
      </w:tr>
      <w:tr w:rsidR="005A3623" w:rsidRPr="00460D43" w:rsidTr="00492AD1">
        <w:trPr>
          <w:trHeight w:val="280"/>
          <w:jc w:val="center"/>
        </w:trPr>
        <w:tc>
          <w:tcPr>
            <w:tcW w:w="86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A3623" w:rsidRPr="004C04FB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3623" w:rsidRPr="004C04FB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TDC1-InFu-GFP-BamHI-F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3623" w:rsidRPr="004C04FB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GCTCGGTACCCGGGGATCCATGGGTAGCCTTGATTGCTC</w:t>
            </w:r>
          </w:p>
        </w:tc>
      </w:tr>
      <w:tr w:rsidR="005A3623" w:rsidRPr="00460D43" w:rsidTr="00492AD1">
        <w:trPr>
          <w:trHeight w:val="280"/>
          <w:jc w:val="center"/>
        </w:trPr>
        <w:tc>
          <w:tcPr>
            <w:tcW w:w="86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A3623" w:rsidRPr="004C04FB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3623" w:rsidRPr="004C04FB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TDC1-InFu-GFP-SalI-R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3623" w:rsidRPr="004C04FB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CCCTTGCTCACCATGTCGAC AACACCATTTAGAACAGCATATGCC</w:t>
            </w:r>
          </w:p>
        </w:tc>
      </w:tr>
      <w:tr w:rsidR="005A3623" w:rsidRPr="00460D43" w:rsidTr="00492AD1">
        <w:trPr>
          <w:trHeight w:val="280"/>
          <w:jc w:val="center"/>
        </w:trPr>
        <w:tc>
          <w:tcPr>
            <w:tcW w:w="86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A3623" w:rsidRPr="004C04FB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3623" w:rsidRPr="004C04FB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T5H1-InFu-GFP-BamHI-F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3623" w:rsidRPr="004C04FB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GCTCGGTACCCGGGGATCCATGGAGTCGATTACTTCGCAA</w:t>
            </w:r>
          </w:p>
        </w:tc>
      </w:tr>
      <w:tr w:rsidR="005A3623" w:rsidRPr="00460D43" w:rsidTr="00492AD1">
        <w:trPr>
          <w:trHeight w:val="280"/>
          <w:jc w:val="center"/>
        </w:trPr>
        <w:tc>
          <w:tcPr>
            <w:tcW w:w="86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A3623" w:rsidRPr="004C04FB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3623" w:rsidRPr="004C04FB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T5H1-InFu-GFP-SalI-R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3623" w:rsidRPr="004C04FB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CCCTTGCTCACCATGTCGACACCCTTGAACTCATACTGCGG</w:t>
            </w:r>
          </w:p>
        </w:tc>
      </w:tr>
      <w:tr w:rsidR="005A3623" w:rsidRPr="00460D43" w:rsidTr="00492AD1">
        <w:trPr>
          <w:trHeight w:val="280"/>
          <w:jc w:val="center"/>
        </w:trPr>
        <w:tc>
          <w:tcPr>
            <w:tcW w:w="86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A3623" w:rsidRPr="004C04FB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3623" w:rsidRPr="004C04FB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SMT1-InFu-GFP-BamHI-F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3623" w:rsidRPr="004C04FB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CGAGCTGTACAAGGGATCCATGGGAAGTACACAGAGATC</w:t>
            </w:r>
          </w:p>
        </w:tc>
      </w:tr>
      <w:tr w:rsidR="005A3623" w:rsidRPr="00460D43" w:rsidTr="00492AD1">
        <w:trPr>
          <w:trHeight w:val="280"/>
          <w:jc w:val="center"/>
        </w:trPr>
        <w:tc>
          <w:tcPr>
            <w:tcW w:w="86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A3623" w:rsidRPr="004C04FB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3623" w:rsidRPr="004C04FB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SMT1-InFu-GFP-SalI-R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3623" w:rsidRPr="004C04FB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CCCTTGCTCACCATGTCGACTTACTCTTTCCCCGTTGTAG</w:t>
            </w:r>
          </w:p>
        </w:tc>
      </w:tr>
      <w:tr w:rsidR="005A3623" w:rsidRPr="00460D43" w:rsidTr="00492AD1">
        <w:trPr>
          <w:trHeight w:val="280"/>
          <w:jc w:val="center"/>
        </w:trPr>
        <w:tc>
          <w:tcPr>
            <w:tcW w:w="86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A3623" w:rsidRPr="004C04FB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3623" w:rsidRPr="004C04FB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SNAT1-InFu-GFP-BamHI-F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3623" w:rsidRPr="004C04FB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GCTCGGTACCCGGGGATCCATGCTTGTCCGTGGCATCATC</w:t>
            </w:r>
          </w:p>
        </w:tc>
      </w:tr>
      <w:tr w:rsidR="005A3623" w:rsidRPr="00460D43" w:rsidTr="00492AD1">
        <w:trPr>
          <w:trHeight w:val="280"/>
          <w:jc w:val="center"/>
        </w:trPr>
        <w:tc>
          <w:tcPr>
            <w:tcW w:w="86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A3623" w:rsidRPr="004C04FB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3623" w:rsidRPr="004C04FB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SNAT1-InFu-GFP-SalI-R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3623" w:rsidRPr="004C04FB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CCCTTGCTCACCATGTCGACTTTCTTGTTCTTTTTGGGCTTTGTG</w:t>
            </w:r>
          </w:p>
        </w:tc>
      </w:tr>
      <w:tr w:rsidR="005A3623" w:rsidRPr="00460D43" w:rsidTr="00492AD1">
        <w:trPr>
          <w:trHeight w:val="280"/>
          <w:jc w:val="center"/>
        </w:trPr>
        <w:tc>
          <w:tcPr>
            <w:tcW w:w="86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A3623" w:rsidRPr="004C04FB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A3623" w:rsidRPr="004C04FB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A3623" w:rsidRPr="004C04FB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A3623" w:rsidRPr="00460D43" w:rsidTr="00492AD1">
        <w:trPr>
          <w:trHeight w:val="280"/>
          <w:jc w:val="center"/>
        </w:trPr>
        <w:tc>
          <w:tcPr>
            <w:tcW w:w="8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3623" w:rsidRPr="004C04FB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PCR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3623" w:rsidRPr="004C04FB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SMT-qPCR-1-F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3623" w:rsidRPr="004C04FB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CCTTCCACACGTCGTAGCTA</w:t>
            </w:r>
          </w:p>
        </w:tc>
      </w:tr>
      <w:tr w:rsidR="005A3623" w:rsidRPr="00460D43" w:rsidTr="00492AD1">
        <w:trPr>
          <w:trHeight w:val="280"/>
          <w:jc w:val="center"/>
        </w:trPr>
        <w:tc>
          <w:tcPr>
            <w:tcW w:w="86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A3623" w:rsidRPr="004C04FB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3623" w:rsidRPr="004C04FB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SMT-qPCR-1-R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3623" w:rsidRPr="004C04FB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CTCCAACCGTGTAAAACCAA</w:t>
            </w:r>
          </w:p>
        </w:tc>
      </w:tr>
      <w:tr w:rsidR="005A3623" w:rsidRPr="00460D43" w:rsidTr="00492AD1">
        <w:trPr>
          <w:trHeight w:val="280"/>
          <w:jc w:val="center"/>
        </w:trPr>
        <w:tc>
          <w:tcPr>
            <w:tcW w:w="86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A3623" w:rsidRPr="004C04FB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3623" w:rsidRPr="004C04FB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SMT-qPCR-2-F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3623" w:rsidRPr="004C04FB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AGTGGGTTCTGCACGATTGG</w:t>
            </w:r>
          </w:p>
        </w:tc>
      </w:tr>
      <w:tr w:rsidR="005A3623" w:rsidRPr="00460D43" w:rsidTr="00492AD1">
        <w:trPr>
          <w:trHeight w:val="280"/>
          <w:jc w:val="center"/>
        </w:trPr>
        <w:tc>
          <w:tcPr>
            <w:tcW w:w="86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A3623" w:rsidRPr="004C04FB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3623" w:rsidRPr="004C04FB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SMT-qPCR-2-R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3623" w:rsidRPr="004C04FB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TCACCTTCCCTTTGCCCTCC</w:t>
            </w:r>
          </w:p>
        </w:tc>
      </w:tr>
      <w:tr w:rsidR="005A3623" w:rsidRPr="00460D43" w:rsidTr="00492AD1">
        <w:trPr>
          <w:trHeight w:val="280"/>
          <w:jc w:val="center"/>
        </w:trPr>
        <w:tc>
          <w:tcPr>
            <w:tcW w:w="86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A3623" w:rsidRPr="004C04FB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3623" w:rsidRPr="004C04FB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COMT-qPCR-1-F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3623" w:rsidRPr="004C04FB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TTCCAGTAGCACCAGACACT</w:t>
            </w:r>
          </w:p>
        </w:tc>
      </w:tr>
      <w:tr w:rsidR="005A3623" w:rsidRPr="00460D43" w:rsidTr="00492AD1">
        <w:trPr>
          <w:trHeight w:val="280"/>
          <w:jc w:val="center"/>
        </w:trPr>
        <w:tc>
          <w:tcPr>
            <w:tcW w:w="86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A3623" w:rsidRPr="004C04FB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3623" w:rsidRPr="004C04FB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COMT-qPCR-1-R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3623" w:rsidRPr="004C04FB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AAATCCAGCCCCTTTAGCCA</w:t>
            </w:r>
          </w:p>
        </w:tc>
      </w:tr>
      <w:tr w:rsidR="005A3623" w:rsidRPr="00460D43" w:rsidTr="00492AD1">
        <w:trPr>
          <w:trHeight w:val="280"/>
          <w:jc w:val="center"/>
        </w:trPr>
        <w:tc>
          <w:tcPr>
            <w:tcW w:w="86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A3623" w:rsidRPr="004C04FB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3623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COMT-qPCR-2-F</w:t>
            </w:r>
          </w:p>
          <w:p w:rsidR="006911CF" w:rsidRDefault="006911CF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COMT-qPCR-2-R</w:t>
            </w:r>
          </w:p>
          <w:p w:rsidR="006911CF" w:rsidRDefault="006911CF" w:rsidP="006911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COMT-qPCR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  <w:p w:rsidR="006911CF" w:rsidRPr="004C04FB" w:rsidRDefault="006911CF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COMT-qPCR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3623" w:rsidRDefault="005A3623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ACATGGACGGATGGTGAAGT</w:t>
            </w:r>
          </w:p>
          <w:p w:rsidR="006911CF" w:rsidRDefault="006911CF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CTCACAGACGATCAATTTCCC</w:t>
            </w:r>
          </w:p>
          <w:p w:rsidR="006911CF" w:rsidRDefault="006911CF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11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CCCAGGCACAGACGAAAG</w:t>
            </w:r>
          </w:p>
          <w:p w:rsidR="006911CF" w:rsidRPr="004C04FB" w:rsidRDefault="006911CF" w:rsidP="00492A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11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CCACCAACATCAACCAAC</w:t>
            </w:r>
          </w:p>
        </w:tc>
      </w:tr>
      <w:tr w:rsidR="00B20D5F" w:rsidRPr="00460D43" w:rsidTr="00492AD1">
        <w:trPr>
          <w:trHeight w:val="280"/>
          <w:jc w:val="center"/>
        </w:trPr>
        <w:tc>
          <w:tcPr>
            <w:tcW w:w="86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20D5F" w:rsidRPr="004C04FB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D5F" w:rsidRPr="004C04FB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COMT-qPCR-4-F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D5F" w:rsidRPr="004C04FB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CAAGGTAAGGAGAGGACAGA</w:t>
            </w:r>
          </w:p>
        </w:tc>
      </w:tr>
      <w:tr w:rsidR="00B20D5F" w:rsidRPr="00460D43" w:rsidTr="00B20D5F">
        <w:trPr>
          <w:trHeight w:val="280"/>
          <w:jc w:val="center"/>
        </w:trPr>
        <w:tc>
          <w:tcPr>
            <w:tcW w:w="86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20D5F" w:rsidRPr="004C04FB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0D5F" w:rsidRPr="004C04FB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COMT-qPCR-4-R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0D5F" w:rsidRPr="004C04FB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AAGCCTGCCACCTGAATACC</w:t>
            </w:r>
          </w:p>
        </w:tc>
      </w:tr>
      <w:tr w:rsidR="00B20D5F" w:rsidRPr="00460D43" w:rsidTr="00B20D5F">
        <w:trPr>
          <w:trHeight w:val="280"/>
          <w:jc w:val="center"/>
        </w:trPr>
        <w:tc>
          <w:tcPr>
            <w:tcW w:w="86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20D5F" w:rsidRPr="004C04FB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0D5F" w:rsidRP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  <w:r w:rsidRPr="00B20D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T-</w:t>
            </w: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PCR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B20D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  <w:p w:rsidR="00B20D5F" w:rsidRPr="004C04FB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  <w:r w:rsidRPr="00B20D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T-</w:t>
            </w: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PCR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B20D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D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GTTGCAGGAGACATGTT</w:t>
            </w:r>
          </w:p>
          <w:p w:rsidR="00B20D5F" w:rsidRPr="004C04FB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D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TCACTTTCCCACGCTCCG</w:t>
            </w:r>
          </w:p>
        </w:tc>
      </w:tr>
      <w:tr w:rsidR="00B20D5F" w:rsidRPr="00460D43" w:rsidTr="00492AD1">
        <w:trPr>
          <w:trHeight w:val="280"/>
          <w:jc w:val="center"/>
        </w:trPr>
        <w:tc>
          <w:tcPr>
            <w:tcW w:w="86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20D5F" w:rsidRPr="004C04FB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D5F" w:rsidRPr="004C04FB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SNAT-qPCR-1-F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D5F" w:rsidRPr="004C04FB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TGTCATGGAGAGGTTGTTGG</w:t>
            </w:r>
          </w:p>
        </w:tc>
      </w:tr>
      <w:tr w:rsidR="00B20D5F" w:rsidRPr="00460D43" w:rsidTr="00492AD1">
        <w:trPr>
          <w:trHeight w:val="280"/>
          <w:jc w:val="center"/>
        </w:trPr>
        <w:tc>
          <w:tcPr>
            <w:tcW w:w="86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20D5F" w:rsidRPr="004C04FB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D5F" w:rsidRPr="004C04FB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SNAT-qPCR-1-R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D5F" w:rsidRPr="004C04FB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GTACACCATTCCCCGGATCC</w:t>
            </w:r>
          </w:p>
        </w:tc>
      </w:tr>
      <w:tr w:rsidR="00B20D5F" w:rsidRPr="00460D43" w:rsidTr="00492AD1">
        <w:trPr>
          <w:trHeight w:val="280"/>
          <w:jc w:val="center"/>
        </w:trPr>
        <w:tc>
          <w:tcPr>
            <w:tcW w:w="86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20D5F" w:rsidRPr="004C04FB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D5F" w:rsidRPr="004C04FB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SNAT-qPCR-2-F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D5F" w:rsidRPr="004C04FB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ATGCGGATTTGGAGATGACA</w:t>
            </w:r>
          </w:p>
        </w:tc>
      </w:tr>
      <w:tr w:rsidR="00B20D5F" w:rsidRPr="00460D43" w:rsidTr="00492AD1">
        <w:trPr>
          <w:trHeight w:val="280"/>
          <w:jc w:val="center"/>
        </w:trPr>
        <w:tc>
          <w:tcPr>
            <w:tcW w:w="86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20D5F" w:rsidRPr="004C04FB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SNAT-qPCR-2-R</w:t>
            </w:r>
          </w:p>
          <w:p w:rsidR="00B20D5F" w:rsidRP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  <w:r w:rsidRPr="00B20D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5H</w:t>
            </w: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qPCR-1-F</w:t>
            </w:r>
          </w:p>
          <w:p w:rsidR="00B20D5F" w:rsidRPr="004C04FB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  <w:r w:rsidRPr="00B20D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5H-</w:t>
            </w: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PCR-1-R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TGCCTGGGTGAGAAGTGGAA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D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GTGAGAAGAGTGGTGGGA</w:t>
            </w:r>
          </w:p>
          <w:p w:rsidR="00B20D5F" w:rsidRPr="004C04FB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D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AAAGAGGAGCTGGTGGAT</w:t>
            </w:r>
          </w:p>
        </w:tc>
      </w:tr>
      <w:tr w:rsidR="00B20D5F" w:rsidRPr="00460D43" w:rsidTr="00492AD1">
        <w:trPr>
          <w:trHeight w:val="280"/>
          <w:jc w:val="center"/>
        </w:trPr>
        <w:tc>
          <w:tcPr>
            <w:tcW w:w="86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20D5F" w:rsidRPr="004C04FB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D5F" w:rsidRPr="004C04FB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T5H-qPCR-2-F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D5F" w:rsidRPr="004C04FB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CCAAGGATCAGGACTTCAGG</w:t>
            </w:r>
          </w:p>
        </w:tc>
      </w:tr>
      <w:tr w:rsidR="00B20D5F" w:rsidRPr="00460D43" w:rsidTr="00492AD1">
        <w:trPr>
          <w:trHeight w:val="280"/>
          <w:jc w:val="center"/>
        </w:trPr>
        <w:tc>
          <w:tcPr>
            <w:tcW w:w="86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20D5F" w:rsidRPr="004C04FB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D5F" w:rsidRPr="004C04FB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T5H-qPCR-2-R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D5F" w:rsidRPr="004C04FB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ATGCAATCTCTACCGTGGC</w:t>
            </w:r>
          </w:p>
        </w:tc>
      </w:tr>
      <w:tr w:rsidR="00B20D5F" w:rsidRPr="00460D43" w:rsidTr="00492AD1">
        <w:trPr>
          <w:trHeight w:val="280"/>
          <w:jc w:val="center"/>
        </w:trPr>
        <w:tc>
          <w:tcPr>
            <w:tcW w:w="86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20D5F" w:rsidRPr="004C04FB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D5F" w:rsidRPr="004C04FB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TDC-qPCR-1-F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D5F" w:rsidRPr="004C04FB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GTGCTTCCGTTTGAACCCAT</w:t>
            </w:r>
          </w:p>
        </w:tc>
      </w:tr>
      <w:tr w:rsidR="00B20D5F" w:rsidRPr="00460D43" w:rsidTr="00492AD1">
        <w:trPr>
          <w:trHeight w:val="280"/>
          <w:jc w:val="center"/>
        </w:trPr>
        <w:tc>
          <w:tcPr>
            <w:tcW w:w="86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20D5F" w:rsidRPr="004C04FB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TDC-qPCR-1-R</w:t>
            </w:r>
          </w:p>
          <w:p w:rsidR="00B20D5F" w:rsidRP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  <w:r w:rsidRPr="00B20D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DC-</w:t>
            </w: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PCR-2-F</w:t>
            </w:r>
          </w:p>
          <w:p w:rsidR="00B20D5F" w:rsidRPr="004C04FB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  <w:r w:rsidRPr="00B20D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DC-</w:t>
            </w: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PCR-2-R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ACCCAATCGAGTAGCTTCCG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D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CAGGCACCACTCATCTAT</w:t>
            </w:r>
          </w:p>
          <w:p w:rsidR="00B20D5F" w:rsidRPr="004C04FB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0D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TTCGGGTCTCAAGCTCA</w:t>
            </w:r>
          </w:p>
        </w:tc>
      </w:tr>
      <w:tr w:rsidR="00B20D5F" w:rsidRPr="00460D43" w:rsidTr="00492AD1">
        <w:trPr>
          <w:trHeight w:val="280"/>
          <w:jc w:val="center"/>
        </w:trPr>
        <w:tc>
          <w:tcPr>
            <w:tcW w:w="86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20D5F" w:rsidRPr="004C04FB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D5F" w:rsidRPr="004C04FB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ctin</w:t>
            </w:r>
            <w:proofErr w:type="spellEnd"/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qPCR-F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D5F" w:rsidRPr="004C04FB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TGAACGGGAAATTGTC</w:t>
            </w:r>
          </w:p>
        </w:tc>
      </w:tr>
      <w:tr w:rsidR="00B20D5F" w:rsidRPr="00460D43" w:rsidTr="00492AD1">
        <w:trPr>
          <w:trHeight w:val="280"/>
          <w:jc w:val="center"/>
        </w:trPr>
        <w:tc>
          <w:tcPr>
            <w:tcW w:w="86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20D5F" w:rsidRPr="004C04FB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D5F" w:rsidRPr="00460D43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ctin</w:t>
            </w:r>
            <w:proofErr w:type="spellEnd"/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qPCR-R</w:t>
            </w:r>
          </w:p>
          <w:p w:rsidR="00B20D5F" w:rsidRPr="00B67DA7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EIN3-3-DL-F</w:t>
            </w:r>
          </w:p>
          <w:p w:rsidR="00B20D5F" w:rsidRPr="00B67DA7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EIN3-3-D</w:t>
            </w:r>
            <w:bookmarkStart w:id="0" w:name="_GoBack"/>
            <w:bookmarkEnd w:id="0"/>
            <w:r w:rsidRPr="00B67D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-R</w:t>
            </w:r>
          </w:p>
          <w:p w:rsidR="00B20D5F" w:rsidRPr="00B67DA7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EIN3-4-DL-F</w:t>
            </w:r>
          </w:p>
          <w:p w:rsidR="00B20D5F" w:rsidRPr="00B67DA7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cEIN3-4-DL-R</w:t>
            </w:r>
          </w:p>
          <w:p w:rsidR="00B20D5F" w:rsidRPr="00B67DA7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EIN3-6-DL-F</w:t>
            </w:r>
          </w:p>
          <w:p w:rsidR="00B20D5F" w:rsidRPr="00B67DA7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EIN3-6-DL-R</w:t>
            </w:r>
          </w:p>
          <w:p w:rsidR="00B20D5F" w:rsidRPr="00B67DA7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EIN3-7-DL-F</w:t>
            </w:r>
          </w:p>
          <w:p w:rsidR="00B20D5F" w:rsidRPr="00B67DA7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EIN3-7-DL-R</w:t>
            </w:r>
          </w:p>
          <w:p w:rsidR="00B20D5F" w:rsidRPr="00B67DA7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EIN2-1-DL-F</w:t>
            </w:r>
          </w:p>
          <w:p w:rsidR="00B20D5F" w:rsidRPr="00B67DA7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EIN2-1-DL-R</w:t>
            </w:r>
          </w:p>
          <w:p w:rsidR="00B20D5F" w:rsidRPr="00B67DA7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EIN2-2-DL-F</w:t>
            </w:r>
          </w:p>
          <w:p w:rsidR="00B20D5F" w:rsidRPr="00B67DA7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EIN2-2-DL-R</w:t>
            </w:r>
          </w:p>
          <w:p w:rsidR="00B20D5F" w:rsidRPr="00B67DA7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EIN4-1-DL-F</w:t>
            </w:r>
          </w:p>
          <w:p w:rsidR="00B20D5F" w:rsidRPr="00B67DA7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EIN4-1-DL-R</w:t>
            </w:r>
          </w:p>
          <w:p w:rsidR="00B20D5F" w:rsidRPr="00B67DA7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ZF3-DL-F</w:t>
            </w:r>
          </w:p>
          <w:p w:rsidR="00B20D5F" w:rsidRPr="00B67DA7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ZF3-DL-R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A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MT-2-DL-ABA-F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A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MT-2-DL-ABA-R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A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DC-2-DL-ETH-F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A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DC-2-DL-ETH-R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A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DC-10-DL-ETH-F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A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DC-10-DL-ETH-R</w:t>
            </w:r>
          </w:p>
          <w:p w:rsidR="00B20D5F" w:rsidRPr="004C04FB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D5F" w:rsidRPr="00460D43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GAGATGGCTGGAAGAGG</w:t>
            </w:r>
          </w:p>
          <w:p w:rsidR="00B20D5F" w:rsidRPr="00B67DA7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GATGAGTGAGGCAGATGA</w:t>
            </w:r>
          </w:p>
          <w:p w:rsidR="00B20D5F" w:rsidRPr="00B67DA7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GGTCACAGTGTTGCATCA</w:t>
            </w:r>
          </w:p>
          <w:p w:rsidR="00B20D5F" w:rsidRPr="00B67DA7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GTATGTGGACGGGAGGC</w:t>
            </w:r>
          </w:p>
          <w:p w:rsidR="00B20D5F" w:rsidRPr="00B67DA7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CAATCTGAGACTGCTGCCA</w:t>
            </w:r>
          </w:p>
          <w:p w:rsidR="00B20D5F" w:rsidRPr="00B67DA7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CGTCCAGTGATTTGAACG</w:t>
            </w:r>
          </w:p>
          <w:p w:rsidR="00B20D5F" w:rsidRPr="00B67DA7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GACTTCGCTGTAAGGACA</w:t>
            </w:r>
          </w:p>
          <w:p w:rsidR="00B20D5F" w:rsidRPr="00B67DA7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AGGCCCCTGGAGAAAGAT</w:t>
            </w:r>
          </w:p>
          <w:p w:rsidR="00B20D5F" w:rsidRPr="00B67DA7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CCGTCCACATACATGCTC</w:t>
            </w:r>
          </w:p>
          <w:p w:rsidR="00B20D5F" w:rsidRPr="00B67DA7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ATCAAGGGCAGGACATCC</w:t>
            </w:r>
          </w:p>
          <w:p w:rsidR="00B20D5F" w:rsidRPr="00B67DA7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TCAGCTACGCCAAACTGT</w:t>
            </w:r>
          </w:p>
          <w:p w:rsidR="00B20D5F" w:rsidRPr="00B67DA7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ATGTGGTTCTGGGAGTGG</w:t>
            </w:r>
          </w:p>
          <w:p w:rsidR="00B20D5F" w:rsidRPr="00B67DA7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CTCCTCCAGACAGCAAGC</w:t>
            </w:r>
          </w:p>
          <w:p w:rsidR="00B20D5F" w:rsidRPr="00B67DA7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TAGTGCCGAGGAACATGT</w:t>
            </w:r>
          </w:p>
          <w:p w:rsidR="00B20D5F" w:rsidRPr="00B67DA7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TCATCTGCCATTCCTTGC</w:t>
            </w:r>
          </w:p>
          <w:p w:rsidR="00B20D5F" w:rsidRPr="00B67DA7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AACGCTAGAAACTGCTCC</w:t>
            </w:r>
          </w:p>
          <w:p w:rsidR="00B20D5F" w:rsidRPr="00B67DA7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GCGCCGTTCCTGTAAAAG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A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ACCAATGCCAACGCCAACAG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A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AGCTGGCTCCTCTTCCTCTC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A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GCCCGAAAGTTGTATCCTGA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A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CCTATCTCTTGGTCCAGCAG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A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TGATAGATGCCCACCTGTGT</w:t>
            </w:r>
          </w:p>
          <w:p w:rsidR="00B20D5F" w:rsidRPr="004C04FB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6A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CAGCCCCGATATTGAAGAGG</w:t>
            </w:r>
          </w:p>
        </w:tc>
      </w:tr>
      <w:tr w:rsidR="00B20D5F" w:rsidRPr="00460D43" w:rsidTr="00492AD1">
        <w:trPr>
          <w:trHeight w:val="280"/>
          <w:jc w:val="center"/>
        </w:trPr>
        <w:tc>
          <w:tcPr>
            <w:tcW w:w="865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:rsidR="00B20D5F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ouble luciferase reporter experiment</w:t>
            </w:r>
          </w:p>
          <w:p w:rsidR="00B20D5F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B20D5F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B20D5F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B20D5F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B20D5F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B20D5F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B20D5F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B20D5F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B20D5F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B20D5F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B20D5F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B20D5F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B20D5F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B20D5F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B20D5F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B20D5F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B20D5F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B20D5F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B20D5F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B20D5F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B20D5F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B20D5F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B20D5F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B20D5F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B20D5F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B20D5F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B20D5F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B20D5F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B20D5F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B20D5F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B20D5F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B20D5F" w:rsidRPr="004C04FB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H </w:t>
            </w:r>
            <w:r w:rsidRPr="004C04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perime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0D5F" w:rsidRPr="004C04FB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SMT-TF-1-57-F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0D5F" w:rsidRPr="004C04FB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GCTCGGTACCCGGGGATCCATGGTGAAGCAGACCACTG</w:t>
            </w:r>
          </w:p>
        </w:tc>
      </w:tr>
      <w:tr w:rsidR="00B20D5F" w:rsidRPr="00460D43" w:rsidTr="00492AD1">
        <w:trPr>
          <w:trHeight w:val="280"/>
          <w:jc w:val="center"/>
        </w:trPr>
        <w:tc>
          <w:tcPr>
            <w:tcW w:w="86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B20D5F" w:rsidRPr="004C04FB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0D5F" w:rsidRPr="004C04FB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MT-TF-1-59-R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0D5F" w:rsidRPr="004C04FB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CCCTTGCTCACCATGTCGACCTAGAAATTCCAAAGGAATGACG</w:t>
            </w:r>
          </w:p>
        </w:tc>
      </w:tr>
      <w:tr w:rsidR="00B20D5F" w:rsidRPr="00460D43" w:rsidTr="00492AD1">
        <w:trPr>
          <w:trHeight w:val="280"/>
          <w:jc w:val="center"/>
        </w:trPr>
        <w:tc>
          <w:tcPr>
            <w:tcW w:w="86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B20D5F" w:rsidRPr="004C04FB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0D5F" w:rsidRPr="004C04FB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MT-TF-2-60-F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0D5F" w:rsidRPr="004C04FB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GCTCGGTACCCGGGGATCCATGGCCTTAGAAGCTCTGAATTC</w:t>
            </w:r>
          </w:p>
        </w:tc>
      </w:tr>
      <w:tr w:rsidR="00B20D5F" w:rsidRPr="00460D43" w:rsidTr="00492AD1">
        <w:trPr>
          <w:trHeight w:val="290"/>
          <w:jc w:val="center"/>
        </w:trPr>
        <w:tc>
          <w:tcPr>
            <w:tcW w:w="86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B20D5F" w:rsidRPr="004C04FB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MT-TF-2-59-R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MT-TF-3-60-F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MT-TF-3-60-R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MT-TF-4-57-F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MT-TF-4-57-R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MT-TF-5-60-F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MT-TF-5-59-R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DC-TF-1-61-F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DC-TF-1-60-R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DC-TF-2-59-F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DC-TF-2-61-R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DC-TF-3-57-F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DC-TF-3-58-R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DC-TF-4-61-F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DC-TF-4-60-R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DC-TF-5-58-F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DC-TF-5-58-R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DC-TF-6-60-F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DC-TF-6-61-R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DC-TF-7-59-F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DC-TF-7-60-R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DC-TF-8-58-F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DC-TF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0-R</w:t>
            </w:r>
          </w:p>
          <w:p w:rsidR="00B20D5F" w:rsidRPr="004F1681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DC-TF-10-60-F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DC-TF-10-60-R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TDC</w:t>
            </w:r>
            <w:proofErr w:type="spellEnd"/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PRO-</w:t>
            </w:r>
            <w:proofErr w:type="spellStart"/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GREEN</w:t>
            </w:r>
            <w:proofErr w:type="spellEnd"/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lI</w:t>
            </w:r>
            <w:proofErr w:type="spellEnd"/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F168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cTDC</w:t>
            </w:r>
            <w:proofErr w:type="spellEnd"/>
            <w:r w:rsidRPr="004F168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PRO-</w:t>
            </w:r>
            <w:proofErr w:type="spellStart"/>
            <w:r w:rsidRPr="004F168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GREEN</w:t>
            </w:r>
            <w:proofErr w:type="spellEnd"/>
            <w:r w:rsidRPr="004F168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4F168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Hin</w:t>
            </w:r>
            <w:proofErr w:type="spellEnd"/>
            <w:r w:rsidRPr="004F168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Ⅲ</w:t>
            </w:r>
            <w:r w:rsidRPr="004F168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R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F37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SMT</w:t>
            </w:r>
            <w:proofErr w:type="spellEnd"/>
            <w:r w:rsidRPr="00FF37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PRO-</w:t>
            </w:r>
            <w:proofErr w:type="spellStart"/>
            <w:r w:rsidRPr="00FF37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GREEN</w:t>
            </w:r>
            <w:proofErr w:type="spellEnd"/>
            <w:r w:rsidRPr="00FF37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FF37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lI</w:t>
            </w:r>
            <w:proofErr w:type="spellEnd"/>
            <w:r w:rsidRPr="00FF37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F371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cASMT</w:t>
            </w:r>
            <w:proofErr w:type="spellEnd"/>
            <w:r w:rsidRPr="00FF371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PRO-</w:t>
            </w:r>
            <w:proofErr w:type="spellStart"/>
            <w:r w:rsidRPr="00FF371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GREEN</w:t>
            </w:r>
            <w:proofErr w:type="spellEnd"/>
            <w:r w:rsidRPr="00FF371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Hi</w:t>
            </w:r>
            <w:r w:rsidRPr="00FF371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Ⅲ</w:t>
            </w:r>
            <w:r w:rsidRPr="00FF371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R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B20D5F" w:rsidRPr="00C10CC9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DC-1-410-F-SacI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DC-1-410-R-Xho</w:t>
            </w:r>
          </w:p>
          <w:p w:rsidR="00B20D5F" w:rsidRPr="00C10CC9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B20D5F" w:rsidRPr="00C10CC9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DC-365-784-SacI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B20D5F" w:rsidRPr="00C10CC9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DC-365-784-Xho</w:t>
            </w:r>
          </w:p>
          <w:p w:rsidR="00B20D5F" w:rsidRPr="00C10CC9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DC-748-1150-SacI</w:t>
            </w:r>
          </w:p>
          <w:p w:rsidR="00B20D5F" w:rsidRPr="00C10CC9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DC-748-1150-Xho</w:t>
            </w:r>
          </w:p>
          <w:p w:rsidR="00B20D5F" w:rsidRPr="00C10CC9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DC-1097-1489-SacI</w:t>
            </w:r>
          </w:p>
          <w:p w:rsidR="00B20D5F" w:rsidRPr="00C10CC9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DC-1097-1489-Xho</w:t>
            </w:r>
          </w:p>
          <w:p w:rsidR="00B20D5F" w:rsidRPr="00C10CC9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DC-1375-1754-SacI</w:t>
            </w:r>
          </w:p>
          <w:p w:rsidR="00B20D5F" w:rsidRPr="00C10CC9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DC-1375-1754-Xho</w:t>
            </w:r>
          </w:p>
          <w:p w:rsidR="00B20D5F" w:rsidRPr="00C10CC9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DC-1729-2000-SacI</w:t>
            </w:r>
          </w:p>
          <w:p w:rsidR="00B20D5F" w:rsidRPr="00C10CC9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DC-1729-2000-Xho</w:t>
            </w:r>
          </w:p>
          <w:p w:rsidR="00B20D5F" w:rsidRPr="00C10CC9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MT-1-398-F-SacI</w:t>
            </w:r>
          </w:p>
          <w:p w:rsidR="00B20D5F" w:rsidRPr="00C10CC9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MT-1-398-R-Xho</w:t>
            </w:r>
          </w:p>
          <w:p w:rsidR="00B20D5F" w:rsidRPr="00C10CC9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MT-350-738-F-SacI</w:t>
            </w:r>
          </w:p>
          <w:p w:rsidR="00B20D5F" w:rsidRPr="00C10CC9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MT-350-738-R-Xho</w:t>
            </w:r>
          </w:p>
          <w:p w:rsidR="00B20D5F" w:rsidRPr="00C10CC9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MT-679-1076-F-SacI</w:t>
            </w:r>
          </w:p>
          <w:p w:rsidR="00B20D5F" w:rsidRPr="00C10CC9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MT-679-1076-R-Xho</w:t>
            </w:r>
          </w:p>
          <w:p w:rsidR="00B20D5F" w:rsidRPr="00C10CC9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MT-991-1359-F-SacI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MT-991-1359-R-Xho</w:t>
            </w:r>
          </w:p>
          <w:p w:rsidR="00B20D5F" w:rsidRPr="00C10CC9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B20D5F" w:rsidRPr="00C10CC9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MT-1269-1689-F-SacI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B20D5F" w:rsidRPr="00C10CC9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MT-1269-1689-R-Xho</w:t>
            </w:r>
          </w:p>
          <w:p w:rsidR="00B20D5F" w:rsidRPr="00C10CC9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MT-1654-2000-F-SacI</w:t>
            </w:r>
          </w:p>
          <w:p w:rsidR="00B20D5F" w:rsidRPr="00C10CC9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MT-1654-2000-R-Xho</w:t>
            </w:r>
          </w:p>
          <w:p w:rsidR="00B20D5F" w:rsidRPr="00C10CC9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cAZF1-pGADT7-EcoR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C10CC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</w:p>
          <w:p w:rsidR="00B20D5F" w:rsidRPr="00C10CC9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cAZF1-pGADT7-Sa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C10CC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</w:p>
          <w:p w:rsidR="00B20D5F" w:rsidRPr="00C10CC9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cEIN3-1-pGADT7-EcoR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C10CC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</w:p>
          <w:p w:rsidR="00B20D5F" w:rsidRPr="00C10CC9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cEIN3-1-pGADT7-Sa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C10CC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</w:p>
          <w:p w:rsidR="00B20D5F" w:rsidRPr="00C10CC9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cEIN3-2-pGADT7-EcoR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C10CC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</w:p>
          <w:p w:rsidR="00B20D5F" w:rsidRPr="004C04FB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cEIN3-2-pGADT7-Sa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C10CC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29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CGCCCTTGCTCACCATGTCGACTCAATCTTGGGCAGAAACC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GCTCGGTACCCGGGGATCCATGGCCTTAGAAGCTCTGAATTC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CCCTTGCTCACCATGTCGACTCACGCCGCTGTTGG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GCTCGGTACCCGGGGATCCATGGTGAAGACAGAGCAGAAG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CCCTTGCTCACCATGTCGACTCAGCGGAAGCTCCATAG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GCTCGGTACCCGGGGATCCATGCCGATTGCCAACG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CCCTTGCTCACCATGTCGACTCATTTATACTGGGCATGTGC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GCTCGGTACCCGGGGATCCATGAGGAAGAAGAAGAAGAAGAAATTG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CCCTTGCTCACCATGTCGACTCAACCCACAGTTGCCATT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GCTCGGTACCCGGGGATCCATGGGAACCTTTGAAGACATG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CCCTTGCTCACCATGTCGACTCAAAGGTACCACAGGGAGATG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GCTCGGTACCCGGGGATCCATGGTTGAGAAGGAAGATCTTG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CCCTTGCTCACCATGTCGACTCAGATCAATATTTTTTTTTTCTTTTTATAG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GCTCGGTACCCGGGGATCCATGGTTGAGAAGGAAGATCTTGG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CCCTTGCTCACCATGTCGACTTATTTTTTACTAAGTTCCTTGAAAAGAAAG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GCTCGGTACCCGGGGATCCATGAAGCCGAGTTTGAAGG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CCCTTGCTCACCATGTCGACTTAGCTCTTAGAACTAGAAGGTGGAG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GCTCGGTACCCGGGGATCCATGAAAAGAATCCTGAAATATGAAGC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CCCTTGCTCACCATGTCGACTCAAGGGCTGCAAAGGTTC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GCTCGGTACCCGGGGATCCATGACGACAGATATGGTGTCG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CGCCCTTGCTCACCATGTCGACTTAACTGGAAGAGCTAGGATAGTGAAC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GCTCGGTACCCGGGGATCCATGTGCTTGCTTATAAAGGTGG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CCCTTGCTCACCATGTCGACTTAACTGGAAGAGCTAGGATAGTGAAC</w:t>
            </w:r>
          </w:p>
          <w:p w:rsidR="00B20D5F" w:rsidRPr="004F1681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GCTCGGTACCCGGGGATCCATGGGAATCTTTGAAGATATGGG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CCCTTGCTCACCATGTCGACTCAAAGGTACCACGAGGAGATATC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6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GCCCCCCCTCGAGGTCGACAAATCACTTCAACGATCATAAATTGGG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37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GGAATTCGATATCAAGCTTATCAGGGTTTGATTGGATCGACTATC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37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GCCCCCCCTCGAGGTCGACTGCAACTACATCAGCTAATAG</w:t>
            </w:r>
          </w:p>
          <w:p w:rsidR="00B20D5F" w:rsidRDefault="00B20D5F" w:rsidP="00B20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37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GGAATTCGATATCAAGCTTCTCTTTCTCTCTCTGTTTGAGC</w:t>
            </w:r>
          </w:p>
          <w:p w:rsidR="00B20D5F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B20D5F" w:rsidRPr="00C10CC9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AAAAGCTTGAATTCGAGCTCAAATCACTTCAACGATCATAAATTGG </w:t>
            </w:r>
          </w:p>
          <w:p w:rsidR="00B20D5F" w:rsidRPr="00C10CC9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ACAGAGCACATGCCTCGAGCACTTGCTTAACTATTAATTAAAAAATTAAAATATTC</w:t>
            </w:r>
          </w:p>
          <w:p w:rsidR="00B20D5F" w:rsidRPr="00C10CC9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AAAGCTTGAATTCGAGCTCGTACCGTTTGAATATTTTAATTTTTTAATTAATAG</w:t>
            </w:r>
          </w:p>
          <w:p w:rsidR="00B20D5F" w:rsidRPr="00C10CC9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ACAGAGCACATGCCTCGAGGCCGACTGAATTATTAGAATTAATATTG</w:t>
            </w:r>
          </w:p>
          <w:p w:rsidR="00B20D5F" w:rsidRPr="00C10CC9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AAAGCTTGAATTCGAGCTCGCGGGTAACAATATTAATTCTAATAATTC</w:t>
            </w:r>
          </w:p>
          <w:p w:rsidR="00B20D5F" w:rsidRPr="00C10CC9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ACAGAGCACATGCCTCGAGCCAGACAAGAACGACATATGTTAAATC</w:t>
            </w:r>
          </w:p>
          <w:p w:rsidR="00B20D5F" w:rsidRPr="00C10CC9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AAAGCTTGAATTCGAGCTCGGGCAGGACCGATCCT</w:t>
            </w:r>
          </w:p>
          <w:p w:rsidR="00B20D5F" w:rsidRPr="00C10CC9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ACAGAGCACATGCCTCGAGGGATTGGGGGTTCTTGAGAT</w:t>
            </w:r>
          </w:p>
          <w:p w:rsidR="00B20D5F" w:rsidRPr="00C10CC9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AAAGCTTGAATTCGAGCTCCGTATTGATAGATGTCAGGTATTTTTTTAAG</w:t>
            </w:r>
          </w:p>
          <w:p w:rsidR="00B20D5F" w:rsidRPr="00C10CC9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ACAGAGCACATGCCTCGAGGCATTGTCCGGTCAAGTTAAC</w:t>
            </w:r>
          </w:p>
          <w:p w:rsidR="00B20D5F" w:rsidRPr="00C10CC9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AAAGCTTGAATTCGAGCTCCGCCGGTTAACTTGACCG</w:t>
            </w:r>
          </w:p>
          <w:p w:rsidR="00B20D5F" w:rsidRPr="00C10CC9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ACAGAGCACATGCCTCGAGATCAGGGTTTGATTGGATCG</w:t>
            </w:r>
          </w:p>
          <w:p w:rsidR="00B20D5F" w:rsidRPr="00C10CC9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AAAGCTTGAATTCGAGCTCTGCAACTACATCAGCTAATAGTTTAATC</w:t>
            </w:r>
          </w:p>
          <w:p w:rsidR="00B20D5F" w:rsidRPr="00C10CC9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ACAGAGCACATGCCTCGAGGTTGTAATGATGATATGAGATGAAAAATTTTC</w:t>
            </w:r>
          </w:p>
          <w:p w:rsidR="00B20D5F" w:rsidRPr="00C10CC9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AAAGCTTGAATTCGAGCTCGACCCCGTTTGGATAGTGAA</w:t>
            </w:r>
          </w:p>
          <w:p w:rsidR="00B20D5F" w:rsidRPr="00C10CC9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ACAGAGCACATGCCTCGAGGGGCATGATCTTCCAAGC</w:t>
            </w:r>
          </w:p>
          <w:p w:rsidR="00B20D5F" w:rsidRPr="00C10CC9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AAAGCTTGAATTCGAGCTCGTGGCAATCATTCTTGAAAAATG</w:t>
            </w:r>
          </w:p>
          <w:p w:rsidR="00B20D5F" w:rsidRPr="00C10CC9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ACAGAGCACATGCCTCGAGCAGAGACATGTCTAGATATTTTAAAATTTT</w:t>
            </w:r>
          </w:p>
          <w:p w:rsidR="00B20D5F" w:rsidRPr="00C10CC9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GAAAAGCTTGAATTCGAGCTCGAACATGGCCCCCTCAA</w:t>
            </w:r>
          </w:p>
          <w:p w:rsidR="00B20D5F" w:rsidRPr="00C10CC9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ACAGAGCACATGCCTCGAGCTCTTATGTAAATAAAAAAGAGATTGAAAAATC</w:t>
            </w:r>
          </w:p>
          <w:p w:rsidR="00B20D5F" w:rsidRPr="00C10CC9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AAAGCTTGAATTCGAGCTCGATAGATTATTTAAGTTCGATAATCTATAAGAAAAATAG</w:t>
            </w:r>
          </w:p>
          <w:p w:rsidR="00B20D5F" w:rsidRPr="00C10CC9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ACAGAGCACATGCCTCGAGGGCAGCGGCGGAAC</w:t>
            </w:r>
          </w:p>
          <w:p w:rsidR="00B20D5F" w:rsidRPr="00C10CC9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AAAGCTTGAATTCGAGCTCGTCCCCTTCGATACAATTGC</w:t>
            </w:r>
          </w:p>
          <w:p w:rsidR="00B20D5F" w:rsidRPr="00C10CC9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ACAGAGCACATGCCTCGAGCTCTTTCTCTCTCTGTTTGAGCAAG</w:t>
            </w:r>
          </w:p>
          <w:p w:rsidR="00B20D5F" w:rsidRPr="00C10CC9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CATGGAGGCCAGTGAATTCATGGCCTTAGAAGCTCTGAATTC</w:t>
            </w:r>
          </w:p>
          <w:p w:rsidR="00B20D5F" w:rsidRPr="00C10CC9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TCATCTGCAGCTCGAGCTCTCAATCTTGGGCAGAAACC</w:t>
            </w:r>
          </w:p>
          <w:p w:rsidR="00B20D5F" w:rsidRPr="00C10CC9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CATGGAGGCCAGTGAATTCATGGGAACCTTTGAAGACATG</w:t>
            </w:r>
          </w:p>
          <w:p w:rsidR="00B20D5F" w:rsidRPr="00C10CC9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TCATCTGCAGCTCGAGCTCTCAAAGGTACCACAGGGAGATG</w:t>
            </w:r>
          </w:p>
          <w:p w:rsidR="00B20D5F" w:rsidRPr="00C10CC9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CATGGAGGCCAGTGAATTCATGGGAATCTTTGAAGATATGGG</w:t>
            </w:r>
          </w:p>
          <w:p w:rsidR="00B20D5F" w:rsidRPr="004C04FB" w:rsidRDefault="00B20D5F" w:rsidP="00B20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C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TTCATCTGCAGCTCGAGCTCTCAAAGGTACCACGAGGAGATATC</w:t>
            </w:r>
          </w:p>
        </w:tc>
      </w:tr>
    </w:tbl>
    <w:p w:rsidR="008E02A2" w:rsidRPr="005A3623" w:rsidRDefault="008E02A2">
      <w:pPr>
        <w:rPr>
          <w:rFonts w:ascii="Times New Roman" w:hAnsi="Times New Roman" w:cs="Times New Roman"/>
          <w:sz w:val="18"/>
          <w:szCs w:val="18"/>
        </w:rPr>
      </w:pPr>
    </w:p>
    <w:p w:rsidR="008E02A2" w:rsidRPr="00460D43" w:rsidRDefault="008E02A2">
      <w:pPr>
        <w:rPr>
          <w:rFonts w:ascii="Times New Roman" w:hAnsi="Times New Roman" w:cs="Times New Roman"/>
          <w:sz w:val="18"/>
          <w:szCs w:val="18"/>
        </w:rPr>
      </w:pPr>
    </w:p>
    <w:sectPr w:rsidR="008E02A2" w:rsidRPr="00460D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E38"/>
    <w:rsid w:val="000934AA"/>
    <w:rsid w:val="001104C6"/>
    <w:rsid w:val="00112E68"/>
    <w:rsid w:val="0013520F"/>
    <w:rsid w:val="001D2ACD"/>
    <w:rsid w:val="00212573"/>
    <w:rsid w:val="00425DA7"/>
    <w:rsid w:val="00460D43"/>
    <w:rsid w:val="004C04FB"/>
    <w:rsid w:val="004F1681"/>
    <w:rsid w:val="00574487"/>
    <w:rsid w:val="005A3623"/>
    <w:rsid w:val="005E74F3"/>
    <w:rsid w:val="005F206E"/>
    <w:rsid w:val="00630392"/>
    <w:rsid w:val="006911CF"/>
    <w:rsid w:val="00695461"/>
    <w:rsid w:val="007556F9"/>
    <w:rsid w:val="008E02A2"/>
    <w:rsid w:val="00991E38"/>
    <w:rsid w:val="00A1178E"/>
    <w:rsid w:val="00A16390"/>
    <w:rsid w:val="00B20D5F"/>
    <w:rsid w:val="00C15EBD"/>
    <w:rsid w:val="00C43DBB"/>
    <w:rsid w:val="00C478DB"/>
    <w:rsid w:val="00CE0912"/>
    <w:rsid w:val="00D12DA1"/>
    <w:rsid w:val="00D57A7C"/>
    <w:rsid w:val="00E74F9B"/>
    <w:rsid w:val="00F032D1"/>
    <w:rsid w:val="00F22F3B"/>
    <w:rsid w:val="00F95C22"/>
    <w:rsid w:val="00FF2095"/>
    <w:rsid w:val="00FF3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BB4C96A-2DD9-4A42-BDF8-C6E19E55F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E02A2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E02A2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8E02A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Hyperlink"/>
    <w:basedOn w:val="a0"/>
    <w:uiPriority w:val="99"/>
    <w:semiHidden/>
    <w:unhideWhenUsed/>
    <w:rsid w:val="005F206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50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6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6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3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7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09</Words>
  <Characters>5752</Characters>
  <Application>Microsoft Office Word</Application>
  <DocSecurity>0</DocSecurity>
  <Lines>47</Lines>
  <Paragraphs>13</Paragraphs>
  <ScaleCrop>false</ScaleCrop>
  <Company/>
  <LinksUpToDate>false</LinksUpToDate>
  <CharactersWithSpaces>6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dministrator</cp:lastModifiedBy>
  <cp:revision>6</cp:revision>
  <dcterms:created xsi:type="dcterms:W3CDTF">2021-04-20T15:26:00Z</dcterms:created>
  <dcterms:modified xsi:type="dcterms:W3CDTF">2021-04-20T15:46:00Z</dcterms:modified>
</cp:coreProperties>
</file>